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70A3A" w14:textId="60C293B3" w:rsidR="00F8476E" w:rsidRDefault="00F8476E" w:rsidP="00F8476E">
      <w:pPr>
        <w:pStyle w:val="Heading1"/>
      </w:pPr>
      <w:r>
        <w:t xml:space="preserve">Extended concentration </w:t>
      </w:r>
      <w:r w:rsidR="007F0E39">
        <w:t>a</w:t>
      </w:r>
      <w:r>
        <w:t>nalysis</w:t>
      </w:r>
    </w:p>
    <w:p w14:paraId="6A9F2AE6" w14:textId="07A4B66C" w:rsidR="00A81954" w:rsidRPr="006276CE" w:rsidRDefault="00622054" w:rsidP="006276CE">
      <w:r w:rsidRPr="006276CE">
        <w:t>We conducted a</w:t>
      </w:r>
      <w:r w:rsidR="00A65556" w:rsidRPr="006276CE">
        <w:t>n extended</w:t>
      </w:r>
      <w:r w:rsidRPr="006276CE">
        <w:t xml:space="preserve"> concentration analysis </w:t>
      </w:r>
      <w:r w:rsidR="001056BA" w:rsidRPr="006276CE">
        <w:t>to gain deep</w:t>
      </w:r>
      <w:r w:rsidR="0000602F" w:rsidRPr="006276CE">
        <w:t xml:space="preserve">er understanding into the geographical regions and sectors that are overrepresented in </w:t>
      </w:r>
      <w:r w:rsidR="00716174">
        <w:t>LLM-generated</w:t>
      </w:r>
      <w:r w:rsidR="0000602F" w:rsidRPr="006276CE">
        <w:t xml:space="preserve"> financ</w:t>
      </w:r>
      <w:r w:rsidR="00D92FDD" w:rsidRPr="006276CE">
        <w:t>ial</w:t>
      </w:r>
      <w:r w:rsidR="006B11A6" w:rsidRPr="006276CE">
        <w:t xml:space="preserve"> investment</w:t>
      </w:r>
      <w:r w:rsidR="00D92FDD" w:rsidRPr="006276CE">
        <w:t xml:space="preserve"> advice relative to the benchmark</w:t>
      </w:r>
      <w:r w:rsidR="00A65556" w:rsidRPr="006276CE">
        <w:t xml:space="preserve"> across all studies</w:t>
      </w:r>
      <w:r w:rsidR="00EA768C" w:rsidRPr="006276CE">
        <w:t>.</w:t>
      </w:r>
    </w:p>
    <w:p w14:paraId="6903B042" w14:textId="341D7CF0" w:rsidR="00D92FDD" w:rsidRPr="00D92FDD" w:rsidRDefault="00520439" w:rsidP="000F4702">
      <w:pPr>
        <w:pStyle w:val="Heading2"/>
      </w:pPr>
      <w:r>
        <w:t>Study 1</w:t>
      </w:r>
    </w:p>
    <w:p w14:paraId="695C9501" w14:textId="1335105C" w:rsidR="00785573" w:rsidRPr="00B36F7D" w:rsidRDefault="00B50ADB" w:rsidP="00163D39">
      <w:pPr>
        <w:pStyle w:val="Heading3"/>
      </w:pPr>
      <w:r>
        <w:t>Fig</w:t>
      </w:r>
      <w:r w:rsidR="003D58FF" w:rsidRPr="00163D39">
        <w:t xml:space="preserve"> </w:t>
      </w:r>
      <w:r w:rsidR="009C38E1">
        <w:t>A</w:t>
      </w:r>
      <w:r w:rsidR="002A781D" w:rsidRPr="00163D39">
        <w:t xml:space="preserve">. </w:t>
      </w:r>
      <w:r w:rsidR="000747A0" w:rsidRPr="00163D39">
        <w:t>Robust</w:t>
      </w:r>
      <w:r w:rsidR="000747A0" w:rsidRPr="00B36F7D">
        <w:t xml:space="preserve"> </w:t>
      </w:r>
      <w:r w:rsidR="009C38E1">
        <w:t>g</w:t>
      </w:r>
      <w:r w:rsidR="00083D51" w:rsidRPr="00B36F7D">
        <w:t xml:space="preserve">eographical and </w:t>
      </w:r>
      <w:r w:rsidR="009C38E1">
        <w:t>s</w:t>
      </w:r>
      <w:r w:rsidR="00083D51" w:rsidRPr="00B36F7D">
        <w:t xml:space="preserve">ector </w:t>
      </w:r>
      <w:r w:rsidR="009C38E1">
        <w:t>c</w:t>
      </w:r>
      <w:r w:rsidR="00083D51" w:rsidRPr="00B36F7D">
        <w:t>oncentration</w:t>
      </w:r>
      <w:r w:rsidR="000747A0" w:rsidRPr="00B36F7D">
        <w:t xml:space="preserve"> </w:t>
      </w:r>
      <w:r w:rsidR="009C38E1">
        <w:t>a</w:t>
      </w:r>
      <w:r w:rsidR="009B704C" w:rsidRPr="00B36F7D">
        <w:t xml:space="preserve">cross </w:t>
      </w:r>
      <w:r w:rsidR="009C38E1">
        <w:t>LLM</w:t>
      </w:r>
      <w:r w:rsidR="00385C55">
        <w:t>s (Study 1).</w:t>
      </w:r>
    </w:p>
    <w:p w14:paraId="05C020A5" w14:textId="1A6C01D9" w:rsidR="00A44A32" w:rsidRDefault="003145D4" w:rsidP="00163D39">
      <w:pPr>
        <w:pStyle w:val="Heading3"/>
      </w:pPr>
      <w:r>
        <w:rPr>
          <w:noProof/>
        </w:rPr>
        <w:drawing>
          <wp:inline distT="0" distB="0" distL="0" distR="0" wp14:anchorId="3A0BF13B" wp14:editId="4E8D8145">
            <wp:extent cx="5943600" cy="6274435"/>
            <wp:effectExtent l="0" t="0" r="0" b="0"/>
            <wp:docPr id="1892415867" name="Picture 1" descr="A graph of a number of compan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415867" name="Picture 1" descr="A graph of a number of compani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7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281F2" w14:textId="77777777" w:rsidR="006C0271" w:rsidRDefault="006C0271" w:rsidP="000F4702">
      <w:pPr>
        <w:pStyle w:val="Heading2"/>
      </w:pPr>
      <w:r>
        <w:lastRenderedPageBreak/>
        <w:t>Study 2a</w:t>
      </w:r>
    </w:p>
    <w:p w14:paraId="459FCAF3" w14:textId="2B3484D9" w:rsidR="006C0271" w:rsidRPr="00D7683A" w:rsidRDefault="00B50ADB" w:rsidP="00163D39">
      <w:pPr>
        <w:pStyle w:val="Heading3"/>
      </w:pPr>
      <w:r>
        <w:t>Fig</w:t>
      </w:r>
      <w:r w:rsidR="006C0271" w:rsidRPr="002A781D">
        <w:t xml:space="preserve"> </w:t>
      </w:r>
      <w:r w:rsidR="00906BF7">
        <w:t>A</w:t>
      </w:r>
      <w:r w:rsidR="002A781D" w:rsidRPr="002A781D">
        <w:t>.</w:t>
      </w:r>
      <w:r w:rsidR="006C0271">
        <w:t xml:space="preserve"> </w:t>
      </w:r>
      <w:r w:rsidR="00906BF7">
        <w:t>Narrow</w:t>
      </w:r>
      <w:r w:rsidR="006C0271">
        <w:t xml:space="preserve"> </w:t>
      </w:r>
      <w:r w:rsidR="00906BF7">
        <w:t>d</w:t>
      </w:r>
      <w:r w:rsidR="006C0271">
        <w:t xml:space="preserve">ebiasing </w:t>
      </w:r>
      <w:r w:rsidR="00906BF7">
        <w:t>interventions</w:t>
      </w:r>
      <w:r w:rsidR="006C0271">
        <w:t xml:space="preserve"> </w:t>
      </w:r>
      <w:r w:rsidR="00906BF7">
        <w:t>have</w:t>
      </w:r>
      <w:r w:rsidR="006C0271">
        <w:t xml:space="preserve"> a </w:t>
      </w:r>
      <w:r w:rsidR="00906BF7">
        <w:t>small</w:t>
      </w:r>
      <w:r w:rsidR="006C0271">
        <w:t xml:space="preserve"> </w:t>
      </w:r>
      <w:r w:rsidR="00906BF7">
        <w:t>effect</w:t>
      </w:r>
      <w:r w:rsidR="006C0271">
        <w:t xml:space="preserve"> on the </w:t>
      </w:r>
      <w:r w:rsidR="00906BF7">
        <w:t>g</w:t>
      </w:r>
      <w:r w:rsidR="006C0271">
        <w:t xml:space="preserve">eographical and </w:t>
      </w:r>
      <w:r w:rsidR="00906BF7">
        <w:t>s</w:t>
      </w:r>
      <w:r w:rsidR="006C0271">
        <w:t xml:space="preserve">ector </w:t>
      </w:r>
      <w:r w:rsidR="00906BF7">
        <w:t>c</w:t>
      </w:r>
      <w:r w:rsidR="006C0271">
        <w:t>oncentration</w:t>
      </w:r>
      <w:r w:rsidR="00906BF7">
        <w:t xml:space="preserve"> (Study 2a).</w:t>
      </w:r>
    </w:p>
    <w:p w14:paraId="1E39A24C" w14:textId="4C158BA6" w:rsidR="00F0056F" w:rsidRDefault="00777D3D" w:rsidP="00163D39">
      <w:pPr>
        <w:pStyle w:val="Heading3"/>
      </w:pPr>
      <w:r>
        <w:rPr>
          <w:noProof/>
        </w:rPr>
        <w:drawing>
          <wp:inline distT="0" distB="0" distL="0" distR="0" wp14:anchorId="42367186" wp14:editId="3B038BC9">
            <wp:extent cx="5943600" cy="3611880"/>
            <wp:effectExtent l="0" t="0" r="0" b="0"/>
            <wp:docPr id="129544609" name="Picture 2" descr="A graph of a company's portfoli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44609" name="Picture 2" descr="A graph of a company's portfolio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B4E02" w14:textId="77777777" w:rsidR="00F0056F" w:rsidRDefault="00F0056F">
      <w:pPr>
        <w:spacing w:line="240" w:lineRule="auto"/>
        <w:ind w:firstLine="0"/>
        <w:contextualSpacing w:val="0"/>
        <w:outlineLvl w:val="9"/>
        <w:rPr>
          <w:b/>
          <w:bCs/>
        </w:rPr>
      </w:pPr>
      <w:r>
        <w:br w:type="page"/>
      </w:r>
    </w:p>
    <w:p w14:paraId="27D66A93" w14:textId="68AA872E" w:rsidR="00667ACB" w:rsidRDefault="00520439" w:rsidP="000F4702">
      <w:pPr>
        <w:pStyle w:val="Heading2"/>
      </w:pPr>
      <w:r>
        <w:lastRenderedPageBreak/>
        <w:t>Study 2</w:t>
      </w:r>
      <w:r w:rsidR="006C0271">
        <w:t>b</w:t>
      </w:r>
    </w:p>
    <w:p w14:paraId="1AD1F383" w14:textId="4A1EB645" w:rsidR="00D7683A" w:rsidRPr="00FD245C" w:rsidRDefault="00B50ADB" w:rsidP="00163D39">
      <w:pPr>
        <w:pStyle w:val="Heading3"/>
      </w:pPr>
      <w:r>
        <w:t>Fig</w:t>
      </w:r>
      <w:r w:rsidR="00D7683A" w:rsidRPr="002A781D">
        <w:t xml:space="preserve"> </w:t>
      </w:r>
      <w:r w:rsidR="00906BF7">
        <w:t>A</w:t>
      </w:r>
      <w:r w:rsidR="002A781D" w:rsidRPr="002A781D">
        <w:t>.</w:t>
      </w:r>
      <w:r w:rsidR="00D7683A" w:rsidRPr="00FD245C">
        <w:t xml:space="preserve"> </w:t>
      </w:r>
      <w:r w:rsidR="00906BF7">
        <w:t>Broad debiasing interventions have a moderate effect on the geographical and sector concentration (Study 2b).</w:t>
      </w:r>
    </w:p>
    <w:p w14:paraId="0779F43A" w14:textId="36C34F20" w:rsidR="00520439" w:rsidRDefault="006C0ADE" w:rsidP="00163D39">
      <w:pPr>
        <w:pStyle w:val="Heading3"/>
      </w:pPr>
      <w:r>
        <w:rPr>
          <w:noProof/>
        </w:rPr>
        <w:drawing>
          <wp:inline distT="0" distB="0" distL="0" distR="0" wp14:anchorId="7DBF4E1F" wp14:editId="37631920">
            <wp:extent cx="5943600" cy="3611880"/>
            <wp:effectExtent l="0" t="0" r="0" b="0"/>
            <wp:docPr id="1244174054" name="Picture 3" descr="A graph of a company's portfoli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174054" name="Picture 3" descr="A graph of a company's portfolio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1CC05" w14:textId="52FC9330" w:rsidR="00C65ABE" w:rsidRDefault="00C65ABE">
      <w:pPr>
        <w:spacing w:line="240" w:lineRule="auto"/>
        <w:ind w:firstLine="0"/>
        <w:contextualSpacing w:val="0"/>
        <w:outlineLvl w:val="9"/>
      </w:pPr>
      <w:r>
        <w:br w:type="page"/>
      </w:r>
    </w:p>
    <w:p w14:paraId="6E6B2E1B" w14:textId="77777777" w:rsidR="00101AF9" w:rsidRDefault="00520439" w:rsidP="000F4702">
      <w:pPr>
        <w:pStyle w:val="Heading2"/>
      </w:pPr>
      <w:r>
        <w:lastRenderedPageBreak/>
        <w:t xml:space="preserve">Study </w:t>
      </w:r>
      <w:r w:rsidR="00101AF9">
        <w:t>3</w:t>
      </w:r>
    </w:p>
    <w:p w14:paraId="00C5EF50" w14:textId="440E4117" w:rsidR="00D7683A" w:rsidRPr="00D7683A" w:rsidRDefault="00B50ADB" w:rsidP="00163D39">
      <w:pPr>
        <w:pStyle w:val="Heading3"/>
      </w:pPr>
      <w:r>
        <w:t>Fig</w:t>
      </w:r>
      <w:r w:rsidR="00D7683A" w:rsidRPr="002A781D">
        <w:t xml:space="preserve"> </w:t>
      </w:r>
      <w:r w:rsidR="00906BF7">
        <w:t>A</w:t>
      </w:r>
      <w:r w:rsidR="002A781D" w:rsidRPr="002A781D">
        <w:t>.</w:t>
      </w:r>
      <w:r w:rsidR="00D7683A">
        <w:t xml:space="preserve"> </w:t>
      </w:r>
      <w:r w:rsidR="007973D3">
        <w:t xml:space="preserve">Social </w:t>
      </w:r>
      <w:r w:rsidR="00191720">
        <w:t>r</w:t>
      </w:r>
      <w:r w:rsidR="007973D3">
        <w:t xml:space="preserve">esponsibility </w:t>
      </w:r>
      <w:r w:rsidR="00191720">
        <w:t>g</w:t>
      </w:r>
      <w:r w:rsidR="007973D3">
        <w:t xml:space="preserve">oal </w:t>
      </w:r>
      <w:r w:rsidR="00191720">
        <w:t>f</w:t>
      </w:r>
      <w:r w:rsidR="007973D3">
        <w:t xml:space="preserve">ormulations </w:t>
      </w:r>
      <w:r w:rsidR="00191720">
        <w:t>s</w:t>
      </w:r>
      <w:r w:rsidR="007973D3">
        <w:t xml:space="preserve">hift the </w:t>
      </w:r>
      <w:r w:rsidR="00191720">
        <w:t>s</w:t>
      </w:r>
      <w:r w:rsidR="007973D3">
        <w:t xml:space="preserve">ector </w:t>
      </w:r>
      <w:r w:rsidR="00191720">
        <w:t>c</w:t>
      </w:r>
      <w:r w:rsidR="007973D3">
        <w:t>oncentration</w:t>
      </w:r>
      <w:r w:rsidR="00191720">
        <w:t xml:space="preserve"> (Study 3).</w:t>
      </w:r>
    </w:p>
    <w:p w14:paraId="1933C26C" w14:textId="637F19B8" w:rsidR="002727FB" w:rsidRPr="002727FB" w:rsidRDefault="0088199C" w:rsidP="00A768AE">
      <w:pPr>
        <w:pStyle w:val="Heading3"/>
      </w:pPr>
      <w:r>
        <w:rPr>
          <w:noProof/>
        </w:rPr>
        <w:drawing>
          <wp:inline distT="0" distB="0" distL="0" distR="0" wp14:anchorId="4A623A1C" wp14:editId="6A741256">
            <wp:extent cx="5943600" cy="3611880"/>
            <wp:effectExtent l="0" t="0" r="0" b="0"/>
            <wp:docPr id="524423133" name="Picture 5" descr="A graph showing the value of a portfoli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423133" name="Picture 5" descr="A graph showing the value of a portfolio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27FB" w:rsidRPr="002727FB"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71063" w14:textId="77777777" w:rsidR="005D23D7" w:rsidRDefault="005D23D7" w:rsidP="006276CE">
      <w:r>
        <w:separator/>
      </w:r>
    </w:p>
    <w:p w14:paraId="23FCA439" w14:textId="77777777" w:rsidR="005D23D7" w:rsidRDefault="005D23D7" w:rsidP="006276CE"/>
  </w:endnote>
  <w:endnote w:type="continuationSeparator" w:id="0">
    <w:p w14:paraId="3BCF027B" w14:textId="77777777" w:rsidR="005D23D7" w:rsidRDefault="005D23D7" w:rsidP="006276CE">
      <w:r>
        <w:continuationSeparator/>
      </w:r>
    </w:p>
    <w:p w14:paraId="0F9EED2C" w14:textId="77777777" w:rsidR="005D23D7" w:rsidRDefault="005D23D7" w:rsidP="006276CE"/>
  </w:endnote>
  <w:endnote w:type="continuationNotice" w:id="1">
    <w:p w14:paraId="3A20933F" w14:textId="77777777" w:rsidR="005D23D7" w:rsidRDefault="005D23D7">
      <w:pPr>
        <w:pPrChange w:id="1" w:author="Winder, Philipp" w:date="2024-03-28T10:34:00Z">
          <w:pPr>
            <w:spacing w:line="240" w:lineRule="auto"/>
          </w:pPr>
        </w:pPrChange>
      </w:pPr>
    </w:p>
    <w:p w14:paraId="0EBDAE6F" w14:textId="77777777" w:rsidR="005D23D7" w:rsidRDefault="005D23D7" w:rsidP="006276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47641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75D0BB" w14:textId="27DA1D55" w:rsidR="00CC58FD" w:rsidRDefault="00CC58FD" w:rsidP="006276C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C41E1A" w14:textId="77777777" w:rsidR="00CC58FD" w:rsidRDefault="00CC58FD" w:rsidP="006276CE">
    <w:pPr>
      <w:pStyle w:val="Footer"/>
    </w:pPr>
  </w:p>
  <w:p w14:paraId="7DD6136B" w14:textId="77777777" w:rsidR="00C90403" w:rsidRDefault="00C90403" w:rsidP="006276C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4752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EA9367" w14:textId="23F935A9" w:rsidR="00CC58FD" w:rsidRDefault="00CC58FD" w:rsidP="00C078F9">
        <w:pPr>
          <w:pStyle w:val="Footer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9AD65E" w14:textId="77777777" w:rsidR="00CC58FD" w:rsidRDefault="00CC58FD" w:rsidP="006276CE">
    <w:pPr>
      <w:pStyle w:val="Footer"/>
    </w:pPr>
  </w:p>
  <w:p w14:paraId="7AD630E8" w14:textId="77777777" w:rsidR="00C90403" w:rsidRDefault="00C90403" w:rsidP="006276C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B1D95" w14:textId="77777777" w:rsidR="005D23D7" w:rsidRDefault="005D23D7" w:rsidP="006276CE">
      <w:r>
        <w:separator/>
      </w:r>
    </w:p>
    <w:p w14:paraId="3D9AACEE" w14:textId="77777777" w:rsidR="005D23D7" w:rsidRDefault="005D23D7" w:rsidP="006276CE"/>
  </w:footnote>
  <w:footnote w:type="continuationSeparator" w:id="0">
    <w:p w14:paraId="0F8FE03F" w14:textId="77777777" w:rsidR="005D23D7" w:rsidRDefault="005D23D7" w:rsidP="006276CE">
      <w:r>
        <w:continuationSeparator/>
      </w:r>
    </w:p>
    <w:p w14:paraId="1D9A935A" w14:textId="77777777" w:rsidR="005D23D7" w:rsidRDefault="005D23D7" w:rsidP="006276CE"/>
  </w:footnote>
  <w:footnote w:type="continuationNotice" w:id="1">
    <w:p w14:paraId="6144DD06" w14:textId="77777777" w:rsidR="005D23D7" w:rsidRDefault="005D23D7">
      <w:pPr>
        <w:pPrChange w:id="0" w:author="Winder, Philipp" w:date="2024-03-28T10:34:00Z">
          <w:pPr>
            <w:spacing w:line="240" w:lineRule="auto"/>
          </w:pPr>
        </w:pPrChange>
      </w:pPr>
    </w:p>
    <w:p w14:paraId="29E021F9" w14:textId="77777777" w:rsidR="005D23D7" w:rsidRDefault="005D23D7" w:rsidP="006276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538AF"/>
    <w:multiLevelType w:val="multilevel"/>
    <w:tmpl w:val="62163A26"/>
    <w:lvl w:ilvl="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 - 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9C86D48"/>
    <w:multiLevelType w:val="multilevel"/>
    <w:tmpl w:val="4BA218E4"/>
    <w:styleLink w:val="CurrentList2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5E77594"/>
    <w:multiLevelType w:val="hybridMultilevel"/>
    <w:tmpl w:val="2048F5B6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4615B"/>
    <w:multiLevelType w:val="multilevel"/>
    <w:tmpl w:val="88F45A82"/>
    <w:lvl w:ilvl="0">
      <w:start w:val="2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576" w:hanging="576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7A001ED"/>
    <w:multiLevelType w:val="multilevel"/>
    <w:tmpl w:val="C2CA4E96"/>
    <w:lvl w:ilvl="0">
      <w:start w:val="1"/>
      <w:numFmt w:val="decimal"/>
      <w:lvlText w:val="%1 -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AF01752"/>
    <w:multiLevelType w:val="multilevel"/>
    <w:tmpl w:val="C2CA4E96"/>
    <w:styleLink w:val="CurrentList1"/>
    <w:lvl w:ilvl="0">
      <w:start w:val="1"/>
      <w:numFmt w:val="decimal"/>
      <w:lvlText w:val="%1 -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E81014A"/>
    <w:multiLevelType w:val="hybridMultilevel"/>
    <w:tmpl w:val="44A25A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66E7C"/>
    <w:multiLevelType w:val="hybridMultilevel"/>
    <w:tmpl w:val="B618236E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73F5A"/>
    <w:multiLevelType w:val="hybridMultilevel"/>
    <w:tmpl w:val="3A402210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F004A0"/>
    <w:multiLevelType w:val="hybridMultilevel"/>
    <w:tmpl w:val="16AC2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730D3E"/>
    <w:multiLevelType w:val="hybridMultilevel"/>
    <w:tmpl w:val="67B2B87A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167979">
    <w:abstractNumId w:val="6"/>
  </w:num>
  <w:num w:numId="2" w16cid:durableId="6299556">
    <w:abstractNumId w:val="4"/>
  </w:num>
  <w:num w:numId="3" w16cid:durableId="43256027">
    <w:abstractNumId w:val="10"/>
  </w:num>
  <w:num w:numId="4" w16cid:durableId="2138637976">
    <w:abstractNumId w:val="8"/>
  </w:num>
  <w:num w:numId="5" w16cid:durableId="1735008500">
    <w:abstractNumId w:val="5"/>
  </w:num>
  <w:num w:numId="6" w16cid:durableId="158621172">
    <w:abstractNumId w:val="2"/>
  </w:num>
  <w:num w:numId="7" w16cid:durableId="1809085241">
    <w:abstractNumId w:val="7"/>
  </w:num>
  <w:num w:numId="8" w16cid:durableId="103353354">
    <w:abstractNumId w:val="0"/>
  </w:num>
  <w:num w:numId="9" w16cid:durableId="505366219">
    <w:abstractNumId w:val="3"/>
  </w:num>
  <w:num w:numId="10" w16cid:durableId="1915122541">
    <w:abstractNumId w:val="9"/>
  </w:num>
  <w:num w:numId="11" w16cid:durableId="54664578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inder, Philipp">
    <w15:presenceInfo w15:providerId="AD" w15:userId="S::philipp.winder@unisg.ch::3e0f5a4f-7d27-4c3e-8250-bf34e50888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FD"/>
    <w:rsid w:val="00002CC6"/>
    <w:rsid w:val="00005C6E"/>
    <w:rsid w:val="0000602F"/>
    <w:rsid w:val="00006473"/>
    <w:rsid w:val="0001084A"/>
    <w:rsid w:val="00011B15"/>
    <w:rsid w:val="00012CDF"/>
    <w:rsid w:val="00013C14"/>
    <w:rsid w:val="00014477"/>
    <w:rsid w:val="00014931"/>
    <w:rsid w:val="0001538B"/>
    <w:rsid w:val="0002257B"/>
    <w:rsid w:val="00022700"/>
    <w:rsid w:val="0002369D"/>
    <w:rsid w:val="00025675"/>
    <w:rsid w:val="00032358"/>
    <w:rsid w:val="00034828"/>
    <w:rsid w:val="00036968"/>
    <w:rsid w:val="00036C49"/>
    <w:rsid w:val="000371C0"/>
    <w:rsid w:val="00042B44"/>
    <w:rsid w:val="00043662"/>
    <w:rsid w:val="000462FB"/>
    <w:rsid w:val="000472B3"/>
    <w:rsid w:val="0004763D"/>
    <w:rsid w:val="00050A29"/>
    <w:rsid w:val="00055EBD"/>
    <w:rsid w:val="00057B6B"/>
    <w:rsid w:val="00060908"/>
    <w:rsid w:val="000678F9"/>
    <w:rsid w:val="0007355C"/>
    <w:rsid w:val="00073B9E"/>
    <w:rsid w:val="000744CD"/>
    <w:rsid w:val="000747A0"/>
    <w:rsid w:val="0007639F"/>
    <w:rsid w:val="00083D51"/>
    <w:rsid w:val="00084155"/>
    <w:rsid w:val="00086607"/>
    <w:rsid w:val="000A04A5"/>
    <w:rsid w:val="000A4427"/>
    <w:rsid w:val="000A5ABD"/>
    <w:rsid w:val="000B01C5"/>
    <w:rsid w:val="000B6579"/>
    <w:rsid w:val="000C00EE"/>
    <w:rsid w:val="000C05C6"/>
    <w:rsid w:val="000D11B7"/>
    <w:rsid w:val="000D722C"/>
    <w:rsid w:val="000D7F93"/>
    <w:rsid w:val="000E418A"/>
    <w:rsid w:val="000E5E17"/>
    <w:rsid w:val="000E7914"/>
    <w:rsid w:val="000F2015"/>
    <w:rsid w:val="000F42CA"/>
    <w:rsid w:val="000F4702"/>
    <w:rsid w:val="000F7E7C"/>
    <w:rsid w:val="00101AF9"/>
    <w:rsid w:val="00101B63"/>
    <w:rsid w:val="001026DF"/>
    <w:rsid w:val="001029A8"/>
    <w:rsid w:val="001056BA"/>
    <w:rsid w:val="0011717C"/>
    <w:rsid w:val="00121F57"/>
    <w:rsid w:val="001306D1"/>
    <w:rsid w:val="001337FB"/>
    <w:rsid w:val="0013789E"/>
    <w:rsid w:val="00141697"/>
    <w:rsid w:val="0014296B"/>
    <w:rsid w:val="00142B02"/>
    <w:rsid w:val="00150718"/>
    <w:rsid w:val="00153EBF"/>
    <w:rsid w:val="00156079"/>
    <w:rsid w:val="001569B7"/>
    <w:rsid w:val="00160442"/>
    <w:rsid w:val="00163A1D"/>
    <w:rsid w:val="00163D39"/>
    <w:rsid w:val="0016501E"/>
    <w:rsid w:val="001760AE"/>
    <w:rsid w:val="0018002C"/>
    <w:rsid w:val="001804C8"/>
    <w:rsid w:val="00180F22"/>
    <w:rsid w:val="00182605"/>
    <w:rsid w:val="001850CD"/>
    <w:rsid w:val="00185E32"/>
    <w:rsid w:val="00191720"/>
    <w:rsid w:val="00192E59"/>
    <w:rsid w:val="00192EF6"/>
    <w:rsid w:val="00194A44"/>
    <w:rsid w:val="001977CD"/>
    <w:rsid w:val="001A066D"/>
    <w:rsid w:val="001A07AC"/>
    <w:rsid w:val="001A6917"/>
    <w:rsid w:val="001B0A15"/>
    <w:rsid w:val="001B1848"/>
    <w:rsid w:val="001C3A9D"/>
    <w:rsid w:val="001C3BB9"/>
    <w:rsid w:val="001C3CF1"/>
    <w:rsid w:val="001C4D79"/>
    <w:rsid w:val="001C7D39"/>
    <w:rsid w:val="001D038A"/>
    <w:rsid w:val="001D0E0E"/>
    <w:rsid w:val="001D0EF1"/>
    <w:rsid w:val="001D421A"/>
    <w:rsid w:val="001D4F26"/>
    <w:rsid w:val="001E32E3"/>
    <w:rsid w:val="001F1011"/>
    <w:rsid w:val="001F158B"/>
    <w:rsid w:val="001F3309"/>
    <w:rsid w:val="00202EEB"/>
    <w:rsid w:val="00203116"/>
    <w:rsid w:val="00207CBC"/>
    <w:rsid w:val="00207CFF"/>
    <w:rsid w:val="00212322"/>
    <w:rsid w:val="00214524"/>
    <w:rsid w:val="002145B1"/>
    <w:rsid w:val="00216F34"/>
    <w:rsid w:val="00221452"/>
    <w:rsid w:val="00222C85"/>
    <w:rsid w:val="00246F18"/>
    <w:rsid w:val="002503E0"/>
    <w:rsid w:val="00251A01"/>
    <w:rsid w:val="00261AF0"/>
    <w:rsid w:val="00267EEA"/>
    <w:rsid w:val="002727FB"/>
    <w:rsid w:val="00272A68"/>
    <w:rsid w:val="0027303B"/>
    <w:rsid w:val="00275499"/>
    <w:rsid w:val="00284760"/>
    <w:rsid w:val="002859FB"/>
    <w:rsid w:val="00287578"/>
    <w:rsid w:val="00287771"/>
    <w:rsid w:val="00290B79"/>
    <w:rsid w:val="00292450"/>
    <w:rsid w:val="002935D5"/>
    <w:rsid w:val="00297C17"/>
    <w:rsid w:val="002A2679"/>
    <w:rsid w:val="002A781D"/>
    <w:rsid w:val="002B0C38"/>
    <w:rsid w:val="002B5D55"/>
    <w:rsid w:val="002B6848"/>
    <w:rsid w:val="002B6E6B"/>
    <w:rsid w:val="002D1B2C"/>
    <w:rsid w:val="002D3158"/>
    <w:rsid w:val="002D5181"/>
    <w:rsid w:val="002D5367"/>
    <w:rsid w:val="002D608D"/>
    <w:rsid w:val="002D764D"/>
    <w:rsid w:val="002E0380"/>
    <w:rsid w:val="002E13FD"/>
    <w:rsid w:val="002E5F0F"/>
    <w:rsid w:val="002F081E"/>
    <w:rsid w:val="002F54D5"/>
    <w:rsid w:val="002F558A"/>
    <w:rsid w:val="00300799"/>
    <w:rsid w:val="00302F7D"/>
    <w:rsid w:val="003034C7"/>
    <w:rsid w:val="0031292B"/>
    <w:rsid w:val="0031401C"/>
    <w:rsid w:val="003145D4"/>
    <w:rsid w:val="003209C6"/>
    <w:rsid w:val="00320D6F"/>
    <w:rsid w:val="0032104A"/>
    <w:rsid w:val="0032339A"/>
    <w:rsid w:val="00324A02"/>
    <w:rsid w:val="00331BC3"/>
    <w:rsid w:val="0033380C"/>
    <w:rsid w:val="003356AB"/>
    <w:rsid w:val="00336022"/>
    <w:rsid w:val="003369C9"/>
    <w:rsid w:val="00337618"/>
    <w:rsid w:val="00340DAA"/>
    <w:rsid w:val="00341014"/>
    <w:rsid w:val="00344E6D"/>
    <w:rsid w:val="0034509E"/>
    <w:rsid w:val="0034523A"/>
    <w:rsid w:val="00345D4C"/>
    <w:rsid w:val="00351316"/>
    <w:rsid w:val="00351BA7"/>
    <w:rsid w:val="00351E60"/>
    <w:rsid w:val="00362031"/>
    <w:rsid w:val="00362533"/>
    <w:rsid w:val="00362AC4"/>
    <w:rsid w:val="0036318A"/>
    <w:rsid w:val="003641A2"/>
    <w:rsid w:val="00365E9C"/>
    <w:rsid w:val="00367204"/>
    <w:rsid w:val="00370EBB"/>
    <w:rsid w:val="00372C62"/>
    <w:rsid w:val="00374DD5"/>
    <w:rsid w:val="00376BC1"/>
    <w:rsid w:val="00377261"/>
    <w:rsid w:val="0038102B"/>
    <w:rsid w:val="00381325"/>
    <w:rsid w:val="00384BF1"/>
    <w:rsid w:val="00385C55"/>
    <w:rsid w:val="00391278"/>
    <w:rsid w:val="00391B1B"/>
    <w:rsid w:val="00392DA0"/>
    <w:rsid w:val="00396972"/>
    <w:rsid w:val="003A35D3"/>
    <w:rsid w:val="003A6B8A"/>
    <w:rsid w:val="003A78D2"/>
    <w:rsid w:val="003B076B"/>
    <w:rsid w:val="003B52A0"/>
    <w:rsid w:val="003B64EB"/>
    <w:rsid w:val="003B6D74"/>
    <w:rsid w:val="003C0C7F"/>
    <w:rsid w:val="003C1CD0"/>
    <w:rsid w:val="003C2B28"/>
    <w:rsid w:val="003C40A8"/>
    <w:rsid w:val="003C7EFA"/>
    <w:rsid w:val="003D00E8"/>
    <w:rsid w:val="003D0DC2"/>
    <w:rsid w:val="003D1BD3"/>
    <w:rsid w:val="003D54A8"/>
    <w:rsid w:val="003D58FF"/>
    <w:rsid w:val="003D78FA"/>
    <w:rsid w:val="003E5380"/>
    <w:rsid w:val="003F0639"/>
    <w:rsid w:val="003F2E80"/>
    <w:rsid w:val="003F6AD2"/>
    <w:rsid w:val="00402866"/>
    <w:rsid w:val="004037F2"/>
    <w:rsid w:val="004072C2"/>
    <w:rsid w:val="004159DC"/>
    <w:rsid w:val="00416471"/>
    <w:rsid w:val="00417515"/>
    <w:rsid w:val="00433E79"/>
    <w:rsid w:val="00437A3F"/>
    <w:rsid w:val="00442F7C"/>
    <w:rsid w:val="00446772"/>
    <w:rsid w:val="00446ACB"/>
    <w:rsid w:val="00447547"/>
    <w:rsid w:val="0045242A"/>
    <w:rsid w:val="004533C6"/>
    <w:rsid w:val="0045546F"/>
    <w:rsid w:val="004575B7"/>
    <w:rsid w:val="00463BBE"/>
    <w:rsid w:val="004646B9"/>
    <w:rsid w:val="00464934"/>
    <w:rsid w:val="00467950"/>
    <w:rsid w:val="00473457"/>
    <w:rsid w:val="00474D5A"/>
    <w:rsid w:val="00477A92"/>
    <w:rsid w:val="00480492"/>
    <w:rsid w:val="00485878"/>
    <w:rsid w:val="004864BE"/>
    <w:rsid w:val="00490B7C"/>
    <w:rsid w:val="0049194B"/>
    <w:rsid w:val="00493B3F"/>
    <w:rsid w:val="004A295D"/>
    <w:rsid w:val="004A4CA3"/>
    <w:rsid w:val="004A5A21"/>
    <w:rsid w:val="004A5F1B"/>
    <w:rsid w:val="004A764E"/>
    <w:rsid w:val="004A77F5"/>
    <w:rsid w:val="004A7827"/>
    <w:rsid w:val="004B46B2"/>
    <w:rsid w:val="004C203E"/>
    <w:rsid w:val="004D1C16"/>
    <w:rsid w:val="004D2260"/>
    <w:rsid w:val="004D252C"/>
    <w:rsid w:val="004D25A8"/>
    <w:rsid w:val="004D6B38"/>
    <w:rsid w:val="004D7038"/>
    <w:rsid w:val="004D7679"/>
    <w:rsid w:val="004E21D2"/>
    <w:rsid w:val="004E23EF"/>
    <w:rsid w:val="004E38BD"/>
    <w:rsid w:val="004F0D7A"/>
    <w:rsid w:val="004F2B91"/>
    <w:rsid w:val="004F52FC"/>
    <w:rsid w:val="004F70F2"/>
    <w:rsid w:val="00500258"/>
    <w:rsid w:val="0050263F"/>
    <w:rsid w:val="00502FC1"/>
    <w:rsid w:val="00504D82"/>
    <w:rsid w:val="00505C33"/>
    <w:rsid w:val="00505D38"/>
    <w:rsid w:val="00512F38"/>
    <w:rsid w:val="005137DD"/>
    <w:rsid w:val="00517378"/>
    <w:rsid w:val="00520439"/>
    <w:rsid w:val="0052175D"/>
    <w:rsid w:val="00522196"/>
    <w:rsid w:val="00525954"/>
    <w:rsid w:val="00526330"/>
    <w:rsid w:val="00526C9A"/>
    <w:rsid w:val="005303F8"/>
    <w:rsid w:val="00530649"/>
    <w:rsid w:val="00531D44"/>
    <w:rsid w:val="0053264B"/>
    <w:rsid w:val="00535B76"/>
    <w:rsid w:val="005377A8"/>
    <w:rsid w:val="00541CB6"/>
    <w:rsid w:val="00541CD2"/>
    <w:rsid w:val="0054400D"/>
    <w:rsid w:val="00550039"/>
    <w:rsid w:val="00551C7F"/>
    <w:rsid w:val="00552D70"/>
    <w:rsid w:val="00553196"/>
    <w:rsid w:val="005545A5"/>
    <w:rsid w:val="00562AFC"/>
    <w:rsid w:val="005658B6"/>
    <w:rsid w:val="00565AD3"/>
    <w:rsid w:val="0057173D"/>
    <w:rsid w:val="005747ED"/>
    <w:rsid w:val="00580D09"/>
    <w:rsid w:val="00580E4F"/>
    <w:rsid w:val="00583C3F"/>
    <w:rsid w:val="005846BF"/>
    <w:rsid w:val="00585122"/>
    <w:rsid w:val="00585731"/>
    <w:rsid w:val="005929C2"/>
    <w:rsid w:val="005975ED"/>
    <w:rsid w:val="00597867"/>
    <w:rsid w:val="00597EF6"/>
    <w:rsid w:val="005A25BB"/>
    <w:rsid w:val="005A70E4"/>
    <w:rsid w:val="005B1084"/>
    <w:rsid w:val="005B117B"/>
    <w:rsid w:val="005B462F"/>
    <w:rsid w:val="005B5D35"/>
    <w:rsid w:val="005B64AB"/>
    <w:rsid w:val="005B7EFE"/>
    <w:rsid w:val="005C2E49"/>
    <w:rsid w:val="005C3D84"/>
    <w:rsid w:val="005C48CE"/>
    <w:rsid w:val="005D23D7"/>
    <w:rsid w:val="005E21EF"/>
    <w:rsid w:val="005E39AE"/>
    <w:rsid w:val="005E4429"/>
    <w:rsid w:val="005E68BB"/>
    <w:rsid w:val="005E6F18"/>
    <w:rsid w:val="005E7EAE"/>
    <w:rsid w:val="005F4A8D"/>
    <w:rsid w:val="005F72D8"/>
    <w:rsid w:val="0060032C"/>
    <w:rsid w:val="00600E1F"/>
    <w:rsid w:val="00604503"/>
    <w:rsid w:val="00604E84"/>
    <w:rsid w:val="00606770"/>
    <w:rsid w:val="0061421E"/>
    <w:rsid w:val="006142DB"/>
    <w:rsid w:val="00617790"/>
    <w:rsid w:val="00622054"/>
    <w:rsid w:val="006220CB"/>
    <w:rsid w:val="00622E53"/>
    <w:rsid w:val="006237C5"/>
    <w:rsid w:val="00624B67"/>
    <w:rsid w:val="006276CE"/>
    <w:rsid w:val="006314FE"/>
    <w:rsid w:val="0063482F"/>
    <w:rsid w:val="0063532B"/>
    <w:rsid w:val="00641899"/>
    <w:rsid w:val="0064298D"/>
    <w:rsid w:val="006472C5"/>
    <w:rsid w:val="0064761D"/>
    <w:rsid w:val="006514C0"/>
    <w:rsid w:val="006522E2"/>
    <w:rsid w:val="00655CFA"/>
    <w:rsid w:val="0066012F"/>
    <w:rsid w:val="00661613"/>
    <w:rsid w:val="00661949"/>
    <w:rsid w:val="00661F2A"/>
    <w:rsid w:val="00662026"/>
    <w:rsid w:val="00663F84"/>
    <w:rsid w:val="006659D8"/>
    <w:rsid w:val="00665B3D"/>
    <w:rsid w:val="00667ACB"/>
    <w:rsid w:val="0067534B"/>
    <w:rsid w:val="00677ACD"/>
    <w:rsid w:val="006800BE"/>
    <w:rsid w:val="006800FD"/>
    <w:rsid w:val="00680506"/>
    <w:rsid w:val="006923E4"/>
    <w:rsid w:val="00694E1E"/>
    <w:rsid w:val="006A023C"/>
    <w:rsid w:val="006A6411"/>
    <w:rsid w:val="006A65B6"/>
    <w:rsid w:val="006A6727"/>
    <w:rsid w:val="006B11A6"/>
    <w:rsid w:val="006B53F8"/>
    <w:rsid w:val="006C0271"/>
    <w:rsid w:val="006C0ADE"/>
    <w:rsid w:val="006C2A4B"/>
    <w:rsid w:val="006C4C44"/>
    <w:rsid w:val="006C7D58"/>
    <w:rsid w:val="006D0922"/>
    <w:rsid w:val="006D0B74"/>
    <w:rsid w:val="006D28A0"/>
    <w:rsid w:val="006D28E1"/>
    <w:rsid w:val="006D3DDF"/>
    <w:rsid w:val="006D3F57"/>
    <w:rsid w:val="006E46EA"/>
    <w:rsid w:val="006F0436"/>
    <w:rsid w:val="006F0DAB"/>
    <w:rsid w:val="006F729C"/>
    <w:rsid w:val="006F7588"/>
    <w:rsid w:val="0070004D"/>
    <w:rsid w:val="00700816"/>
    <w:rsid w:val="0070087B"/>
    <w:rsid w:val="00701F49"/>
    <w:rsid w:val="00705526"/>
    <w:rsid w:val="0070588B"/>
    <w:rsid w:val="0070697E"/>
    <w:rsid w:val="00707081"/>
    <w:rsid w:val="00713568"/>
    <w:rsid w:val="007145A5"/>
    <w:rsid w:val="00714700"/>
    <w:rsid w:val="00714916"/>
    <w:rsid w:val="00714957"/>
    <w:rsid w:val="00715D9F"/>
    <w:rsid w:val="00716174"/>
    <w:rsid w:val="0071680F"/>
    <w:rsid w:val="007206BF"/>
    <w:rsid w:val="00722635"/>
    <w:rsid w:val="00725BB2"/>
    <w:rsid w:val="007303A5"/>
    <w:rsid w:val="007318F9"/>
    <w:rsid w:val="00740FBB"/>
    <w:rsid w:val="00741342"/>
    <w:rsid w:val="0074202A"/>
    <w:rsid w:val="00743E06"/>
    <w:rsid w:val="00744CBD"/>
    <w:rsid w:val="00745335"/>
    <w:rsid w:val="007455D7"/>
    <w:rsid w:val="00746EE9"/>
    <w:rsid w:val="00750F75"/>
    <w:rsid w:val="00751366"/>
    <w:rsid w:val="0075257D"/>
    <w:rsid w:val="00754C5D"/>
    <w:rsid w:val="00760387"/>
    <w:rsid w:val="00772E07"/>
    <w:rsid w:val="007732EA"/>
    <w:rsid w:val="00776D6E"/>
    <w:rsid w:val="00777D3D"/>
    <w:rsid w:val="00780F6C"/>
    <w:rsid w:val="00785573"/>
    <w:rsid w:val="007873F4"/>
    <w:rsid w:val="007875DE"/>
    <w:rsid w:val="007910FD"/>
    <w:rsid w:val="007912A6"/>
    <w:rsid w:val="0079224C"/>
    <w:rsid w:val="00796F5D"/>
    <w:rsid w:val="007973D3"/>
    <w:rsid w:val="00797413"/>
    <w:rsid w:val="007A40EF"/>
    <w:rsid w:val="007A6D84"/>
    <w:rsid w:val="007A7DCC"/>
    <w:rsid w:val="007B1237"/>
    <w:rsid w:val="007B1A04"/>
    <w:rsid w:val="007B6C12"/>
    <w:rsid w:val="007C0EA9"/>
    <w:rsid w:val="007C34B5"/>
    <w:rsid w:val="007C3B50"/>
    <w:rsid w:val="007C4639"/>
    <w:rsid w:val="007C54CA"/>
    <w:rsid w:val="007C6CCC"/>
    <w:rsid w:val="007D3FC1"/>
    <w:rsid w:val="007D41D0"/>
    <w:rsid w:val="007D5E10"/>
    <w:rsid w:val="007D6BF2"/>
    <w:rsid w:val="007D6EE5"/>
    <w:rsid w:val="007E47D6"/>
    <w:rsid w:val="007E4AAC"/>
    <w:rsid w:val="007E664E"/>
    <w:rsid w:val="007F0E39"/>
    <w:rsid w:val="007F18AA"/>
    <w:rsid w:val="007F621C"/>
    <w:rsid w:val="007F6651"/>
    <w:rsid w:val="00806EDD"/>
    <w:rsid w:val="00807D08"/>
    <w:rsid w:val="008109E6"/>
    <w:rsid w:val="008125E4"/>
    <w:rsid w:val="0081263F"/>
    <w:rsid w:val="008134E0"/>
    <w:rsid w:val="008142D9"/>
    <w:rsid w:val="008143AB"/>
    <w:rsid w:val="008169EE"/>
    <w:rsid w:val="00817980"/>
    <w:rsid w:val="00824543"/>
    <w:rsid w:val="00826E44"/>
    <w:rsid w:val="00831B4E"/>
    <w:rsid w:val="008369A5"/>
    <w:rsid w:val="00836F32"/>
    <w:rsid w:val="00836F5A"/>
    <w:rsid w:val="00837BB5"/>
    <w:rsid w:val="00845343"/>
    <w:rsid w:val="00850332"/>
    <w:rsid w:val="00855A81"/>
    <w:rsid w:val="00855B63"/>
    <w:rsid w:val="00860372"/>
    <w:rsid w:val="008616E0"/>
    <w:rsid w:val="00861A65"/>
    <w:rsid w:val="008641C1"/>
    <w:rsid w:val="00872397"/>
    <w:rsid w:val="00872420"/>
    <w:rsid w:val="008748DB"/>
    <w:rsid w:val="00874915"/>
    <w:rsid w:val="0087684F"/>
    <w:rsid w:val="00876C27"/>
    <w:rsid w:val="0088199C"/>
    <w:rsid w:val="00884A7F"/>
    <w:rsid w:val="00884BC0"/>
    <w:rsid w:val="008865D9"/>
    <w:rsid w:val="00891553"/>
    <w:rsid w:val="0089189E"/>
    <w:rsid w:val="00896DA2"/>
    <w:rsid w:val="008A008C"/>
    <w:rsid w:val="008A0DB6"/>
    <w:rsid w:val="008A5106"/>
    <w:rsid w:val="008A5DE1"/>
    <w:rsid w:val="008A7B78"/>
    <w:rsid w:val="008B144E"/>
    <w:rsid w:val="008B5E80"/>
    <w:rsid w:val="008B69D5"/>
    <w:rsid w:val="008C189A"/>
    <w:rsid w:val="008C1ED9"/>
    <w:rsid w:val="008C2E5E"/>
    <w:rsid w:val="008C33A9"/>
    <w:rsid w:val="008C4800"/>
    <w:rsid w:val="008C4EEA"/>
    <w:rsid w:val="008C5F99"/>
    <w:rsid w:val="008D0E29"/>
    <w:rsid w:val="008D128D"/>
    <w:rsid w:val="008D20EC"/>
    <w:rsid w:val="008D2B75"/>
    <w:rsid w:val="008D4946"/>
    <w:rsid w:val="008D5430"/>
    <w:rsid w:val="008D664F"/>
    <w:rsid w:val="008E4AA3"/>
    <w:rsid w:val="008E5AB2"/>
    <w:rsid w:val="008E7DD4"/>
    <w:rsid w:val="008F00C4"/>
    <w:rsid w:val="008F6731"/>
    <w:rsid w:val="008F693E"/>
    <w:rsid w:val="008F7BBC"/>
    <w:rsid w:val="00900AAE"/>
    <w:rsid w:val="00901497"/>
    <w:rsid w:val="00903ACF"/>
    <w:rsid w:val="00906BF7"/>
    <w:rsid w:val="009111F8"/>
    <w:rsid w:val="009125BC"/>
    <w:rsid w:val="0091264F"/>
    <w:rsid w:val="00912727"/>
    <w:rsid w:val="00913530"/>
    <w:rsid w:val="00913B44"/>
    <w:rsid w:val="009163AB"/>
    <w:rsid w:val="0091691A"/>
    <w:rsid w:val="0092042A"/>
    <w:rsid w:val="009234A5"/>
    <w:rsid w:val="00925094"/>
    <w:rsid w:val="00930C23"/>
    <w:rsid w:val="00935E8E"/>
    <w:rsid w:val="009369F8"/>
    <w:rsid w:val="009374DD"/>
    <w:rsid w:val="00943D63"/>
    <w:rsid w:val="00946348"/>
    <w:rsid w:val="00947DB3"/>
    <w:rsid w:val="00952F65"/>
    <w:rsid w:val="0095693E"/>
    <w:rsid w:val="00957114"/>
    <w:rsid w:val="00961CE7"/>
    <w:rsid w:val="00973AAF"/>
    <w:rsid w:val="009752B4"/>
    <w:rsid w:val="009820A9"/>
    <w:rsid w:val="00982F40"/>
    <w:rsid w:val="00983D77"/>
    <w:rsid w:val="00984637"/>
    <w:rsid w:val="009853E2"/>
    <w:rsid w:val="00991BCC"/>
    <w:rsid w:val="00993C6E"/>
    <w:rsid w:val="009A16FE"/>
    <w:rsid w:val="009A308C"/>
    <w:rsid w:val="009A6AD8"/>
    <w:rsid w:val="009B1441"/>
    <w:rsid w:val="009B43B5"/>
    <w:rsid w:val="009B6F01"/>
    <w:rsid w:val="009B704C"/>
    <w:rsid w:val="009C1C6D"/>
    <w:rsid w:val="009C1D07"/>
    <w:rsid w:val="009C29F8"/>
    <w:rsid w:val="009C38E1"/>
    <w:rsid w:val="009C7880"/>
    <w:rsid w:val="009D1A58"/>
    <w:rsid w:val="009D2360"/>
    <w:rsid w:val="009D2B2A"/>
    <w:rsid w:val="009D2B5F"/>
    <w:rsid w:val="009D3D45"/>
    <w:rsid w:val="009E3E4C"/>
    <w:rsid w:val="009F2C02"/>
    <w:rsid w:val="00A065E3"/>
    <w:rsid w:val="00A06CAD"/>
    <w:rsid w:val="00A07444"/>
    <w:rsid w:val="00A106B8"/>
    <w:rsid w:val="00A11BFB"/>
    <w:rsid w:val="00A15551"/>
    <w:rsid w:val="00A16C77"/>
    <w:rsid w:val="00A177C3"/>
    <w:rsid w:val="00A23E30"/>
    <w:rsid w:val="00A300B9"/>
    <w:rsid w:val="00A35D93"/>
    <w:rsid w:val="00A40ED7"/>
    <w:rsid w:val="00A44A32"/>
    <w:rsid w:val="00A467C0"/>
    <w:rsid w:val="00A46DE0"/>
    <w:rsid w:val="00A47FD3"/>
    <w:rsid w:val="00A527A9"/>
    <w:rsid w:val="00A52EE6"/>
    <w:rsid w:val="00A53181"/>
    <w:rsid w:val="00A534FB"/>
    <w:rsid w:val="00A538E7"/>
    <w:rsid w:val="00A57A28"/>
    <w:rsid w:val="00A57F0C"/>
    <w:rsid w:val="00A61655"/>
    <w:rsid w:val="00A62410"/>
    <w:rsid w:val="00A64108"/>
    <w:rsid w:val="00A65556"/>
    <w:rsid w:val="00A719E4"/>
    <w:rsid w:val="00A73B2B"/>
    <w:rsid w:val="00A75F0B"/>
    <w:rsid w:val="00A768AE"/>
    <w:rsid w:val="00A80EC5"/>
    <w:rsid w:val="00A81420"/>
    <w:rsid w:val="00A81954"/>
    <w:rsid w:val="00A81A6D"/>
    <w:rsid w:val="00A91F9A"/>
    <w:rsid w:val="00A939DC"/>
    <w:rsid w:val="00AA741F"/>
    <w:rsid w:val="00AB0630"/>
    <w:rsid w:val="00AB1531"/>
    <w:rsid w:val="00AB499B"/>
    <w:rsid w:val="00AB7232"/>
    <w:rsid w:val="00AB7C75"/>
    <w:rsid w:val="00AC2949"/>
    <w:rsid w:val="00AC5AD5"/>
    <w:rsid w:val="00AC5BA5"/>
    <w:rsid w:val="00AC6875"/>
    <w:rsid w:val="00AD020C"/>
    <w:rsid w:val="00AD0E50"/>
    <w:rsid w:val="00AE1226"/>
    <w:rsid w:val="00AE510A"/>
    <w:rsid w:val="00AE7612"/>
    <w:rsid w:val="00AF044D"/>
    <w:rsid w:val="00AF5AAC"/>
    <w:rsid w:val="00AF6CC8"/>
    <w:rsid w:val="00B0248E"/>
    <w:rsid w:val="00B0379E"/>
    <w:rsid w:val="00B14DC8"/>
    <w:rsid w:val="00B21528"/>
    <w:rsid w:val="00B24602"/>
    <w:rsid w:val="00B248A4"/>
    <w:rsid w:val="00B25E59"/>
    <w:rsid w:val="00B274E8"/>
    <w:rsid w:val="00B3260F"/>
    <w:rsid w:val="00B35357"/>
    <w:rsid w:val="00B3602C"/>
    <w:rsid w:val="00B36166"/>
    <w:rsid w:val="00B36A9B"/>
    <w:rsid w:val="00B36F7D"/>
    <w:rsid w:val="00B46A33"/>
    <w:rsid w:val="00B50ADB"/>
    <w:rsid w:val="00B53182"/>
    <w:rsid w:val="00B54D6A"/>
    <w:rsid w:val="00B6054A"/>
    <w:rsid w:val="00B606B6"/>
    <w:rsid w:val="00B6356C"/>
    <w:rsid w:val="00B66939"/>
    <w:rsid w:val="00B67656"/>
    <w:rsid w:val="00B71CC8"/>
    <w:rsid w:val="00B741E9"/>
    <w:rsid w:val="00B77767"/>
    <w:rsid w:val="00B846EA"/>
    <w:rsid w:val="00B85718"/>
    <w:rsid w:val="00B9163E"/>
    <w:rsid w:val="00B93F4D"/>
    <w:rsid w:val="00B97DE3"/>
    <w:rsid w:val="00BA1092"/>
    <w:rsid w:val="00BA58A2"/>
    <w:rsid w:val="00BB0883"/>
    <w:rsid w:val="00BB5DB0"/>
    <w:rsid w:val="00BC08CA"/>
    <w:rsid w:val="00BD5FC6"/>
    <w:rsid w:val="00BE1361"/>
    <w:rsid w:val="00BE241F"/>
    <w:rsid w:val="00BE331B"/>
    <w:rsid w:val="00BE3511"/>
    <w:rsid w:val="00BE4C99"/>
    <w:rsid w:val="00BF2CF5"/>
    <w:rsid w:val="00C0322F"/>
    <w:rsid w:val="00C078F9"/>
    <w:rsid w:val="00C11927"/>
    <w:rsid w:val="00C16A92"/>
    <w:rsid w:val="00C22707"/>
    <w:rsid w:val="00C23837"/>
    <w:rsid w:val="00C25ECB"/>
    <w:rsid w:val="00C27580"/>
    <w:rsid w:val="00C27734"/>
    <w:rsid w:val="00C277DC"/>
    <w:rsid w:val="00C27AE1"/>
    <w:rsid w:val="00C370FF"/>
    <w:rsid w:val="00C37AED"/>
    <w:rsid w:val="00C42C32"/>
    <w:rsid w:val="00C4345B"/>
    <w:rsid w:val="00C44A25"/>
    <w:rsid w:val="00C45407"/>
    <w:rsid w:val="00C46762"/>
    <w:rsid w:val="00C47040"/>
    <w:rsid w:val="00C47B8B"/>
    <w:rsid w:val="00C54328"/>
    <w:rsid w:val="00C54CBB"/>
    <w:rsid w:val="00C60137"/>
    <w:rsid w:val="00C63618"/>
    <w:rsid w:val="00C63723"/>
    <w:rsid w:val="00C64701"/>
    <w:rsid w:val="00C65ABE"/>
    <w:rsid w:val="00C673F2"/>
    <w:rsid w:val="00C67F52"/>
    <w:rsid w:val="00C73FD8"/>
    <w:rsid w:val="00C74905"/>
    <w:rsid w:val="00C75ACD"/>
    <w:rsid w:val="00C761B7"/>
    <w:rsid w:val="00C763EC"/>
    <w:rsid w:val="00C842AB"/>
    <w:rsid w:val="00C87617"/>
    <w:rsid w:val="00C90403"/>
    <w:rsid w:val="00C95B67"/>
    <w:rsid w:val="00C960B3"/>
    <w:rsid w:val="00C97745"/>
    <w:rsid w:val="00CA0DFD"/>
    <w:rsid w:val="00CA3AF4"/>
    <w:rsid w:val="00CA54A3"/>
    <w:rsid w:val="00CB59D5"/>
    <w:rsid w:val="00CB5A7B"/>
    <w:rsid w:val="00CB5E7E"/>
    <w:rsid w:val="00CB609F"/>
    <w:rsid w:val="00CC58FD"/>
    <w:rsid w:val="00CC780C"/>
    <w:rsid w:val="00CD3A69"/>
    <w:rsid w:val="00CD4CE9"/>
    <w:rsid w:val="00CD6CC8"/>
    <w:rsid w:val="00CE0869"/>
    <w:rsid w:val="00CE121C"/>
    <w:rsid w:val="00CE1A51"/>
    <w:rsid w:val="00CE1B19"/>
    <w:rsid w:val="00CE1DF5"/>
    <w:rsid w:val="00CE2669"/>
    <w:rsid w:val="00CE3A2A"/>
    <w:rsid w:val="00CE5F1E"/>
    <w:rsid w:val="00CE602C"/>
    <w:rsid w:val="00CE62F4"/>
    <w:rsid w:val="00CF137E"/>
    <w:rsid w:val="00CF64FF"/>
    <w:rsid w:val="00D00E7A"/>
    <w:rsid w:val="00D03CAD"/>
    <w:rsid w:val="00D10DCA"/>
    <w:rsid w:val="00D11CDD"/>
    <w:rsid w:val="00D13131"/>
    <w:rsid w:val="00D142A2"/>
    <w:rsid w:val="00D1525C"/>
    <w:rsid w:val="00D17A51"/>
    <w:rsid w:val="00D24372"/>
    <w:rsid w:val="00D246E2"/>
    <w:rsid w:val="00D25820"/>
    <w:rsid w:val="00D263BA"/>
    <w:rsid w:val="00D269B0"/>
    <w:rsid w:val="00D33F68"/>
    <w:rsid w:val="00D34B0E"/>
    <w:rsid w:val="00D370C2"/>
    <w:rsid w:val="00D45FA3"/>
    <w:rsid w:val="00D515AC"/>
    <w:rsid w:val="00D515D9"/>
    <w:rsid w:val="00D51EF8"/>
    <w:rsid w:val="00D55B7E"/>
    <w:rsid w:val="00D60EF1"/>
    <w:rsid w:val="00D6114E"/>
    <w:rsid w:val="00D61238"/>
    <w:rsid w:val="00D652FB"/>
    <w:rsid w:val="00D67FA2"/>
    <w:rsid w:val="00D72CD8"/>
    <w:rsid w:val="00D7683A"/>
    <w:rsid w:val="00D83753"/>
    <w:rsid w:val="00D85158"/>
    <w:rsid w:val="00D8796A"/>
    <w:rsid w:val="00D91305"/>
    <w:rsid w:val="00D92FDD"/>
    <w:rsid w:val="00D93839"/>
    <w:rsid w:val="00D95D82"/>
    <w:rsid w:val="00D975A6"/>
    <w:rsid w:val="00DA2656"/>
    <w:rsid w:val="00DA32ED"/>
    <w:rsid w:val="00DA3E18"/>
    <w:rsid w:val="00DA6C4B"/>
    <w:rsid w:val="00DB6E3C"/>
    <w:rsid w:val="00DB7A2A"/>
    <w:rsid w:val="00DC08DC"/>
    <w:rsid w:val="00DC0B90"/>
    <w:rsid w:val="00DC6B12"/>
    <w:rsid w:val="00DD4420"/>
    <w:rsid w:val="00DD7A34"/>
    <w:rsid w:val="00DE25EF"/>
    <w:rsid w:val="00DE4121"/>
    <w:rsid w:val="00DE5F7C"/>
    <w:rsid w:val="00DF13C7"/>
    <w:rsid w:val="00DF1BD5"/>
    <w:rsid w:val="00DF5E3A"/>
    <w:rsid w:val="00DF65B2"/>
    <w:rsid w:val="00E000A2"/>
    <w:rsid w:val="00E003FC"/>
    <w:rsid w:val="00E0083B"/>
    <w:rsid w:val="00E00CCE"/>
    <w:rsid w:val="00E075E8"/>
    <w:rsid w:val="00E11663"/>
    <w:rsid w:val="00E13885"/>
    <w:rsid w:val="00E159D1"/>
    <w:rsid w:val="00E164A3"/>
    <w:rsid w:val="00E16544"/>
    <w:rsid w:val="00E21A38"/>
    <w:rsid w:val="00E21A3A"/>
    <w:rsid w:val="00E21F3C"/>
    <w:rsid w:val="00E27AB5"/>
    <w:rsid w:val="00E3190A"/>
    <w:rsid w:val="00E41282"/>
    <w:rsid w:val="00E418A3"/>
    <w:rsid w:val="00E41AB7"/>
    <w:rsid w:val="00E4241B"/>
    <w:rsid w:val="00E42489"/>
    <w:rsid w:val="00E468E5"/>
    <w:rsid w:val="00E50920"/>
    <w:rsid w:val="00E52F77"/>
    <w:rsid w:val="00E5478B"/>
    <w:rsid w:val="00E54E60"/>
    <w:rsid w:val="00E54E9A"/>
    <w:rsid w:val="00E654E9"/>
    <w:rsid w:val="00E65C89"/>
    <w:rsid w:val="00E66D7F"/>
    <w:rsid w:val="00E7060D"/>
    <w:rsid w:val="00E70EAB"/>
    <w:rsid w:val="00E71CCB"/>
    <w:rsid w:val="00E77239"/>
    <w:rsid w:val="00E81E59"/>
    <w:rsid w:val="00E8212B"/>
    <w:rsid w:val="00E86052"/>
    <w:rsid w:val="00E868A5"/>
    <w:rsid w:val="00E868BE"/>
    <w:rsid w:val="00E91394"/>
    <w:rsid w:val="00E91DF9"/>
    <w:rsid w:val="00E93B6A"/>
    <w:rsid w:val="00E941F4"/>
    <w:rsid w:val="00E956A7"/>
    <w:rsid w:val="00E96B0D"/>
    <w:rsid w:val="00E976FA"/>
    <w:rsid w:val="00EA50C4"/>
    <w:rsid w:val="00EA56A4"/>
    <w:rsid w:val="00EA768C"/>
    <w:rsid w:val="00EB1A9A"/>
    <w:rsid w:val="00EB2048"/>
    <w:rsid w:val="00EB20C1"/>
    <w:rsid w:val="00EB7781"/>
    <w:rsid w:val="00EC1B10"/>
    <w:rsid w:val="00EC304C"/>
    <w:rsid w:val="00EC4889"/>
    <w:rsid w:val="00ED29C8"/>
    <w:rsid w:val="00ED418D"/>
    <w:rsid w:val="00ED4743"/>
    <w:rsid w:val="00EE1EFA"/>
    <w:rsid w:val="00EE2717"/>
    <w:rsid w:val="00EE403D"/>
    <w:rsid w:val="00EE4FF6"/>
    <w:rsid w:val="00EE7986"/>
    <w:rsid w:val="00EF0CB0"/>
    <w:rsid w:val="00EF1F27"/>
    <w:rsid w:val="00EF2314"/>
    <w:rsid w:val="00EF46C3"/>
    <w:rsid w:val="00F00034"/>
    <w:rsid w:val="00F0056F"/>
    <w:rsid w:val="00F0237A"/>
    <w:rsid w:val="00F07C4F"/>
    <w:rsid w:val="00F13E0B"/>
    <w:rsid w:val="00F13E54"/>
    <w:rsid w:val="00F16AC7"/>
    <w:rsid w:val="00F1791C"/>
    <w:rsid w:val="00F20B0F"/>
    <w:rsid w:val="00F23B99"/>
    <w:rsid w:val="00F259EF"/>
    <w:rsid w:val="00F33EDA"/>
    <w:rsid w:val="00F35348"/>
    <w:rsid w:val="00F42922"/>
    <w:rsid w:val="00F43D5D"/>
    <w:rsid w:val="00F50B64"/>
    <w:rsid w:val="00F50C5E"/>
    <w:rsid w:val="00F6165D"/>
    <w:rsid w:val="00F625DE"/>
    <w:rsid w:val="00F64BD0"/>
    <w:rsid w:val="00F732C4"/>
    <w:rsid w:val="00F73F24"/>
    <w:rsid w:val="00F75373"/>
    <w:rsid w:val="00F812F7"/>
    <w:rsid w:val="00F8476E"/>
    <w:rsid w:val="00F85AAA"/>
    <w:rsid w:val="00F86E7B"/>
    <w:rsid w:val="00F871CD"/>
    <w:rsid w:val="00F90FD0"/>
    <w:rsid w:val="00F943FB"/>
    <w:rsid w:val="00F97443"/>
    <w:rsid w:val="00FA2A83"/>
    <w:rsid w:val="00FA3AC3"/>
    <w:rsid w:val="00FA6016"/>
    <w:rsid w:val="00FA6126"/>
    <w:rsid w:val="00FB0A0D"/>
    <w:rsid w:val="00FB7A5F"/>
    <w:rsid w:val="00FC1261"/>
    <w:rsid w:val="00FC2329"/>
    <w:rsid w:val="00FC77F8"/>
    <w:rsid w:val="00FD0E29"/>
    <w:rsid w:val="00FD1E2F"/>
    <w:rsid w:val="00FD2069"/>
    <w:rsid w:val="00FD245C"/>
    <w:rsid w:val="00FD5185"/>
    <w:rsid w:val="00FD735B"/>
    <w:rsid w:val="00FD7E58"/>
    <w:rsid w:val="00FE4559"/>
    <w:rsid w:val="00FE49E2"/>
    <w:rsid w:val="00FE6ABA"/>
    <w:rsid w:val="00FF0A39"/>
    <w:rsid w:val="00FF0C26"/>
    <w:rsid w:val="00FF24B9"/>
    <w:rsid w:val="00FF2596"/>
    <w:rsid w:val="00FF43C2"/>
    <w:rsid w:val="00FF7B22"/>
    <w:rsid w:val="0569A20F"/>
    <w:rsid w:val="6AD39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FF476"/>
  <w15:chartTrackingRefBased/>
  <w15:docId w15:val="{0012ABE5-EB49-8C43-8AFF-CA96FA5A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6CE"/>
    <w:pPr>
      <w:spacing w:line="360" w:lineRule="auto"/>
      <w:ind w:firstLine="567"/>
      <w:contextualSpacing/>
      <w:outlineLvl w:val="1"/>
    </w:pPr>
    <w:rPr>
      <w:rFonts w:ascii="Arial" w:hAnsi="Arial" w:cs="Arial"/>
      <w:sz w:val="20"/>
      <w:szCs w:val="20"/>
    </w:rPr>
  </w:style>
  <w:style w:type="paragraph" w:styleId="Heading1">
    <w:name w:val="heading 1"/>
    <w:aliases w:val="a1"/>
    <w:basedOn w:val="ListParagraph"/>
    <w:next w:val="Normal"/>
    <w:link w:val="Heading1Char"/>
    <w:autoRedefine/>
    <w:uiPriority w:val="9"/>
    <w:qFormat/>
    <w:rsid w:val="000F4702"/>
    <w:pPr>
      <w:numPr>
        <w:numId w:val="9"/>
      </w:numPr>
      <w:outlineLvl w:val="0"/>
    </w:pPr>
    <w:rPr>
      <w:b/>
      <w:bCs/>
      <w:sz w:val="32"/>
      <w:szCs w:val="32"/>
    </w:rPr>
  </w:style>
  <w:style w:type="paragraph" w:styleId="Heading2">
    <w:name w:val="heading 2"/>
    <w:aliases w:val="a2"/>
    <w:basedOn w:val="Heading1"/>
    <w:next w:val="Normal"/>
    <w:link w:val="Heading2Char"/>
    <w:autoRedefine/>
    <w:uiPriority w:val="9"/>
    <w:unhideWhenUsed/>
    <w:qFormat/>
    <w:rsid w:val="00A80EC5"/>
    <w:pPr>
      <w:numPr>
        <w:ilvl w:val="1"/>
      </w:numPr>
      <w:spacing w:before="240"/>
      <w:ind w:left="567" w:hanging="567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3D39"/>
    <w:pPr>
      <w:spacing w:before="120"/>
      <w:ind w:firstLine="0"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FA3"/>
    <w:pPr>
      <w:keepNext/>
      <w:keepLines/>
      <w:numPr>
        <w:ilvl w:val="3"/>
        <w:numId w:val="9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FA3"/>
    <w:pPr>
      <w:keepNext/>
      <w:keepLines/>
      <w:numPr>
        <w:ilvl w:val="4"/>
        <w:numId w:val="9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FA3"/>
    <w:pPr>
      <w:keepNext/>
      <w:keepLines/>
      <w:numPr>
        <w:ilvl w:val="5"/>
        <w:numId w:val="9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FA3"/>
    <w:pPr>
      <w:keepNext/>
      <w:keepLines/>
      <w:numPr>
        <w:ilvl w:val="6"/>
        <w:numId w:val="9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FA3"/>
    <w:pPr>
      <w:keepNext/>
      <w:keepLines/>
      <w:numPr>
        <w:ilvl w:val="7"/>
        <w:numId w:val="9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FA3"/>
    <w:pPr>
      <w:keepNext/>
      <w:keepLines/>
      <w:numPr>
        <w:ilvl w:val="8"/>
        <w:numId w:val="9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1 Char"/>
    <w:basedOn w:val="DefaultParagraphFont"/>
    <w:link w:val="Heading1"/>
    <w:uiPriority w:val="9"/>
    <w:rsid w:val="000F4702"/>
    <w:rPr>
      <w:rFonts w:ascii="Arial" w:hAnsi="Arial" w:cs="Arial"/>
      <w:b/>
      <w:bCs/>
      <w:sz w:val="32"/>
      <w:szCs w:val="32"/>
    </w:rPr>
  </w:style>
  <w:style w:type="character" w:customStyle="1" w:styleId="Heading2Char">
    <w:name w:val="Heading 2 Char"/>
    <w:aliases w:val="a2 Char"/>
    <w:basedOn w:val="DefaultParagraphFont"/>
    <w:link w:val="Heading2"/>
    <w:uiPriority w:val="9"/>
    <w:rsid w:val="00A80EC5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3D39"/>
    <w:rPr>
      <w:rFonts w:ascii="Arial" w:hAnsi="Arial" w:cs="Arial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8F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8F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8F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8F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8F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8F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58FD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8F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8FD"/>
    <w:pPr>
      <w:numPr>
        <w:ilvl w:val="1"/>
      </w:numPr>
      <w:spacing w:after="160"/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8F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C58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8F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C58FD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CC5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8F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C58F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58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8F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58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8F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58FD"/>
  </w:style>
  <w:style w:type="numbering" w:customStyle="1" w:styleId="CurrentList1">
    <w:name w:val="Current List1"/>
    <w:uiPriority w:val="99"/>
    <w:rsid w:val="00CC58FD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216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F34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F34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F7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3181"/>
    <w:pPr>
      <w:contextualSpacing/>
      <w:jc w:val="center"/>
      <w:outlineLvl w:val="1"/>
    </w:pPr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0372"/>
    <w:rPr>
      <w:rFonts w:ascii="Times New Roman" w:hAnsi="Times New Roman" w:cs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9C29F8"/>
    <w:pPr>
      <w:keepNext/>
      <w:keepLines/>
      <w:numPr>
        <w:numId w:val="0"/>
      </w:numPr>
      <w:spacing w:before="480" w:line="276" w:lineRule="auto"/>
      <w:contextualSpacing w:val="0"/>
      <w:outlineLvl w:val="9"/>
    </w:pPr>
    <w:rPr>
      <w:rFonts w:asciiTheme="majorHAnsi" w:eastAsiaTheme="majorEastAsia" w:hAnsiTheme="maj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143AB"/>
    <w:pPr>
      <w:spacing w:before="120"/>
      <w:ind w:left="220"/>
    </w:pPr>
    <w:rPr>
      <w:rFonts w:asciiTheme="minorHAnsi" w:hAnsiTheme="minorHAns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505D38"/>
    <w:pPr>
      <w:tabs>
        <w:tab w:val="left" w:pos="1100"/>
        <w:tab w:val="right" w:leader="dot" w:pos="9350"/>
      </w:tabs>
      <w:spacing w:before="120"/>
    </w:pPr>
    <w:rPr>
      <w:rFonts w:asciiTheme="minorHAnsi" w:hAnsiTheme="minorHAnsi"/>
      <w:i/>
      <w:iC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C29F8"/>
    <w:pPr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9C29F8"/>
    <w:pPr>
      <w:ind w:left="660"/>
    </w:pPr>
    <w:rPr>
      <w:rFonts w:asciiTheme="minorHAnsi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9C29F8"/>
    <w:pPr>
      <w:ind w:left="880"/>
    </w:pPr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9C29F8"/>
    <w:pPr>
      <w:ind w:left="1100"/>
    </w:pPr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9C29F8"/>
    <w:pPr>
      <w:ind w:left="1320"/>
    </w:pPr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9C29F8"/>
    <w:pPr>
      <w:ind w:left="1540"/>
    </w:pPr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9C29F8"/>
    <w:pPr>
      <w:ind w:left="1760"/>
    </w:pPr>
    <w:rPr>
      <w:rFonts w:asciiTheme="minorHAnsi" w:hAnsiTheme="minorHAnsi"/>
    </w:rPr>
  </w:style>
  <w:style w:type="character" w:styleId="Hyperlink">
    <w:name w:val="Hyperlink"/>
    <w:basedOn w:val="DefaultParagraphFont"/>
    <w:uiPriority w:val="99"/>
    <w:unhideWhenUsed/>
    <w:rsid w:val="009C29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29F8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1D421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583C3F"/>
    <w:pPr>
      <w:tabs>
        <w:tab w:val="left" w:pos="380"/>
      </w:tabs>
      <w:spacing w:line="480" w:lineRule="auto"/>
      <w:ind w:left="720" w:hanging="720"/>
    </w:pPr>
  </w:style>
  <w:style w:type="character" w:styleId="Mention">
    <w:name w:val="Mention"/>
    <w:basedOn w:val="DefaultParagraphFont"/>
    <w:uiPriority w:val="99"/>
    <w:unhideWhenUsed/>
    <w:rsid w:val="00EE2717"/>
    <w:rPr>
      <w:color w:val="2B579A"/>
      <w:shd w:val="clear" w:color="auto" w:fill="E1DFDD"/>
    </w:rPr>
  </w:style>
  <w:style w:type="numbering" w:customStyle="1" w:styleId="CurrentList2">
    <w:name w:val="Current List2"/>
    <w:uiPriority w:val="99"/>
    <w:rsid w:val="00D45FA3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9D9EFC-3EEF-CB4A-9892-671F6425C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4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Links>
    <vt:vector size="48" baseType="variant">
      <vt:variant>
        <vt:i4>183506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2093014</vt:lpwstr>
      </vt:variant>
      <vt:variant>
        <vt:i4>183506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92093013</vt:lpwstr>
      </vt:variant>
      <vt:variant>
        <vt:i4>183506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92093012</vt:lpwstr>
      </vt:variant>
      <vt:variant>
        <vt:i4>183506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92093011</vt:lpwstr>
      </vt:variant>
      <vt:variant>
        <vt:i4>6356994</vt:i4>
      </vt:variant>
      <vt:variant>
        <vt:i4>9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  <vt:variant>
        <vt:i4>6356994</vt:i4>
      </vt:variant>
      <vt:variant>
        <vt:i4>6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  <vt:variant>
        <vt:i4>6356994</vt:i4>
      </vt:variant>
      <vt:variant>
        <vt:i4>3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  <vt:variant>
        <vt:i4>6356994</vt:i4>
      </vt:variant>
      <vt:variant>
        <vt:i4>0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Philipp</dc:creator>
  <cp:keywords/>
  <dc:description/>
  <cp:lastModifiedBy>Philipp Winder</cp:lastModifiedBy>
  <cp:revision>86</cp:revision>
  <cp:lastPrinted>2024-10-11T13:24:00Z</cp:lastPrinted>
  <dcterms:created xsi:type="dcterms:W3CDTF">2024-10-11T13:24:00Z</dcterms:created>
  <dcterms:modified xsi:type="dcterms:W3CDTF">2025-03-06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1MWBLoQ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